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4D391" w14:textId="77777777" w:rsidR="00D625FE" w:rsidRPr="00D625FE" w:rsidRDefault="00D625FE" w:rsidP="00D625F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shd w:val="clear" w:color="auto" w:fill="FFFFFF"/>
          <w:lang w:val="en-GB" w:eastAsia="en-GB" w:bidi="ar-SA"/>
        </w:rPr>
      </w:pPr>
      <w:r w:rsidRPr="00D625FE">
        <w:rPr>
          <w:rFonts w:ascii="Times New Roman" w:eastAsia="Times New Roman" w:hAnsi="Times New Roman" w:cs="Times New Roman"/>
          <w:b/>
          <w:sz w:val="24"/>
          <w:szCs w:val="24"/>
          <w:u w:val="single"/>
          <w:shd w:val="clear" w:color="auto" w:fill="FFFFFF"/>
          <w:lang w:val="en-GB" w:eastAsia="en-GB" w:bidi="ar-SA"/>
        </w:rPr>
        <w:t xml:space="preserve">Supplementary documents </w:t>
      </w:r>
    </w:p>
    <w:p w14:paraId="48B55D62" w14:textId="77777777" w:rsidR="00D625FE" w:rsidRPr="00D625FE" w:rsidRDefault="00D625FE" w:rsidP="00D625FE">
      <w:pPr>
        <w:tabs>
          <w:tab w:val="left" w:pos="720"/>
          <w:tab w:val="left" w:pos="1440"/>
          <w:tab w:val="left" w:pos="2396"/>
        </w:tabs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GB" w:eastAsia="en-GB" w:bidi="ar-SA"/>
        </w:rPr>
      </w:pPr>
    </w:p>
    <w:p w14:paraId="7769E026" w14:textId="1F672AD3" w:rsidR="00993BE6" w:rsidRPr="00993BE6" w:rsidRDefault="00D625FE" w:rsidP="00993BE6">
      <w:pPr>
        <w:pStyle w:val="Heading2"/>
        <w:tabs>
          <w:tab w:val="left" w:pos="5879"/>
        </w:tabs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ar-SA"/>
        </w:rPr>
      </w:pPr>
      <w:r w:rsidRPr="00D625F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ar-SA"/>
        </w:rPr>
        <w:t xml:space="preserve">Title: </w:t>
      </w:r>
      <w:r w:rsidR="00993BE6" w:rsidRPr="00993BE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ar-SA"/>
        </w:rPr>
        <w:t>Interplay of Low Serum Irisin Level and Insulin Resistance in Obese Polycystic</w:t>
      </w:r>
      <w:r w:rsidR="00993BE6" w:rsidRPr="00993BE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ar-SA"/>
        </w:rPr>
        <w:t xml:space="preserve"> </w:t>
      </w:r>
      <w:r w:rsidR="00993BE6" w:rsidRPr="00993BE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ar-SA"/>
        </w:rPr>
        <w:t>Ovary Syndrome Patients: Potential Biomarker for Pre-clinical Risk Assessment and therapeutic intervention</w:t>
      </w:r>
    </w:p>
    <w:p w14:paraId="33C90652" w14:textId="77777777" w:rsidR="00993BE6" w:rsidRPr="00993BE6" w:rsidRDefault="00993BE6" w:rsidP="00993BE6">
      <w:pPr>
        <w:widowControl w:val="0"/>
        <w:tabs>
          <w:tab w:val="left" w:pos="5879"/>
        </w:tabs>
        <w:autoSpaceDE w:val="0"/>
        <w:autoSpaceDN w:val="0"/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14:paraId="753DCFC1" w14:textId="77777777" w:rsidR="004C11F0" w:rsidRDefault="004C11F0" w:rsidP="00AB458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AB067D" w14:textId="44FE9242" w:rsidR="00AB458F" w:rsidRDefault="00AB458F" w:rsidP="00AB458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5A4496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 Correlation of serum irisin with anthropometric and reproductive hormonal profile of PCOS patients including obese and non obese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959"/>
        <w:gridCol w:w="2551"/>
        <w:gridCol w:w="1985"/>
        <w:gridCol w:w="1134"/>
        <w:gridCol w:w="1984"/>
        <w:gridCol w:w="1134"/>
      </w:tblGrid>
      <w:tr w:rsidR="00AB458F" w14:paraId="50B10775" w14:textId="77777777" w:rsidTr="00DD3FAB">
        <w:tc>
          <w:tcPr>
            <w:tcW w:w="959" w:type="dxa"/>
            <w:vMerge w:val="restart"/>
          </w:tcPr>
          <w:p w14:paraId="3224C8CC" w14:textId="77777777" w:rsidR="00AB458F" w:rsidRDefault="00AB458F" w:rsidP="00DD3FA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2551" w:type="dxa"/>
            <w:vMerge w:val="restart"/>
          </w:tcPr>
          <w:p w14:paraId="4837F66D" w14:textId="77777777" w:rsidR="00AB458F" w:rsidRDefault="00AB458F" w:rsidP="00DD3FA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0F1F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ameter</w:t>
            </w:r>
          </w:p>
        </w:tc>
        <w:tc>
          <w:tcPr>
            <w:tcW w:w="3119" w:type="dxa"/>
            <w:gridSpan w:val="2"/>
          </w:tcPr>
          <w:p w14:paraId="25F595E8" w14:textId="77777777" w:rsidR="00AB458F" w:rsidRDefault="00AB458F" w:rsidP="00DD3FA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ese PCOS Patients</w:t>
            </w:r>
          </w:p>
        </w:tc>
        <w:tc>
          <w:tcPr>
            <w:tcW w:w="3118" w:type="dxa"/>
            <w:gridSpan w:val="2"/>
          </w:tcPr>
          <w:p w14:paraId="5984A4BF" w14:textId="77777777" w:rsidR="00AB458F" w:rsidRDefault="00AB458F" w:rsidP="00DD3FA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 obese PCOS Patients</w:t>
            </w:r>
          </w:p>
        </w:tc>
      </w:tr>
      <w:tr w:rsidR="00AB458F" w14:paraId="6ED705F4" w14:textId="77777777" w:rsidTr="00DD3FAB">
        <w:tc>
          <w:tcPr>
            <w:tcW w:w="959" w:type="dxa"/>
            <w:vMerge/>
          </w:tcPr>
          <w:p w14:paraId="3277E5B4" w14:textId="77777777" w:rsidR="00AB458F" w:rsidRDefault="00AB458F" w:rsidP="00DD3FA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14:paraId="3CB3E7D5" w14:textId="77777777" w:rsidR="00AB458F" w:rsidRDefault="00AB458F" w:rsidP="00DD3FA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CD1AE1E" w14:textId="77777777" w:rsidR="00AB458F" w:rsidRDefault="00AB458F" w:rsidP="00DD3FA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lation coefficient (R^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11A9A2" w14:textId="77777777" w:rsidR="00AB458F" w:rsidRPr="00545BBD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7A5ABE8" w14:textId="77777777" w:rsidR="00AB458F" w:rsidRDefault="00AB458F" w:rsidP="00DD3FA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lation coefficient (R^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9C0A717" w14:textId="77777777" w:rsidR="00AB458F" w:rsidRDefault="00AB458F" w:rsidP="00DD3FA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25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B458F" w14:paraId="6E513743" w14:textId="77777777" w:rsidTr="00DD3FAB">
        <w:tc>
          <w:tcPr>
            <w:tcW w:w="959" w:type="dxa"/>
          </w:tcPr>
          <w:p w14:paraId="4A0C515C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551" w:type="dxa"/>
          </w:tcPr>
          <w:p w14:paraId="559A09AB" w14:textId="0A337A32" w:rsidR="00AB458F" w:rsidRPr="00B07D89" w:rsidRDefault="007B45CC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Testosterone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171B765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419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95621A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7E15311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3C81ED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30</w:t>
            </w:r>
          </w:p>
        </w:tc>
      </w:tr>
      <w:tr w:rsidR="00AB458F" w14:paraId="4A303CC4" w14:textId="77777777" w:rsidTr="00DD3FAB">
        <w:tc>
          <w:tcPr>
            <w:tcW w:w="959" w:type="dxa"/>
          </w:tcPr>
          <w:p w14:paraId="3CC20132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2551" w:type="dxa"/>
          </w:tcPr>
          <w:p w14:paraId="79B4BEBE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Progesterone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606683A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D92D72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587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CB146FB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3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FCD97C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*</w:t>
            </w:r>
          </w:p>
        </w:tc>
      </w:tr>
      <w:tr w:rsidR="00AB458F" w14:paraId="4687A055" w14:textId="77777777" w:rsidTr="00DD3FAB">
        <w:tc>
          <w:tcPr>
            <w:tcW w:w="959" w:type="dxa"/>
          </w:tcPr>
          <w:p w14:paraId="3798196C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2551" w:type="dxa"/>
          </w:tcPr>
          <w:p w14:paraId="6114257D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Prolactin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CEF23C5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186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3C23F7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73CAE0B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EDCABE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82525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B458F" w14:paraId="009B219C" w14:textId="77777777" w:rsidTr="00DD3FAB">
        <w:tc>
          <w:tcPr>
            <w:tcW w:w="959" w:type="dxa"/>
          </w:tcPr>
          <w:p w14:paraId="5C1EB764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d.</w:t>
            </w:r>
          </w:p>
        </w:tc>
        <w:tc>
          <w:tcPr>
            <w:tcW w:w="2551" w:type="dxa"/>
          </w:tcPr>
          <w:p w14:paraId="216E615B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299945C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59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DD5F04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2617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F93153C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4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A29782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08</w:t>
            </w:r>
          </w:p>
        </w:tc>
      </w:tr>
      <w:tr w:rsidR="00AB458F" w14:paraId="6B4FB718" w14:textId="77777777" w:rsidTr="00DD3FAB">
        <w:tc>
          <w:tcPr>
            <w:tcW w:w="959" w:type="dxa"/>
          </w:tcPr>
          <w:p w14:paraId="5A6506CE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e.</w:t>
            </w:r>
          </w:p>
        </w:tc>
        <w:tc>
          <w:tcPr>
            <w:tcW w:w="2551" w:type="dxa"/>
          </w:tcPr>
          <w:p w14:paraId="70C30252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Fasting blood sugar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43D0844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72D193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8503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3DEC913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D49B1F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74</w:t>
            </w:r>
          </w:p>
        </w:tc>
      </w:tr>
      <w:tr w:rsidR="00AB458F" w14:paraId="4A50D66C" w14:textId="77777777" w:rsidTr="00DD3FAB">
        <w:tc>
          <w:tcPr>
            <w:tcW w:w="959" w:type="dxa"/>
          </w:tcPr>
          <w:p w14:paraId="6C3014D1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f.</w:t>
            </w:r>
          </w:p>
        </w:tc>
        <w:tc>
          <w:tcPr>
            <w:tcW w:w="2551" w:type="dxa"/>
          </w:tcPr>
          <w:p w14:paraId="0B9B94EF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AAD43CD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59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0F0B68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2195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03558E5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9A000F0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68</w:t>
            </w:r>
          </w:p>
        </w:tc>
      </w:tr>
      <w:tr w:rsidR="00AB458F" w14:paraId="10446835" w14:textId="77777777" w:rsidTr="00DD3FAB">
        <w:tc>
          <w:tcPr>
            <w:tcW w:w="959" w:type="dxa"/>
          </w:tcPr>
          <w:p w14:paraId="1A3EC1E8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g.</w:t>
            </w:r>
          </w:p>
        </w:tc>
        <w:tc>
          <w:tcPr>
            <w:tcW w:w="2551" w:type="dxa"/>
          </w:tcPr>
          <w:p w14:paraId="74A19E7F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74A5755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5.74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A0558FA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9905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A336DD3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090CFE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15</w:t>
            </w:r>
          </w:p>
        </w:tc>
      </w:tr>
      <w:tr w:rsidR="00AB458F" w14:paraId="5F4274E8" w14:textId="77777777" w:rsidTr="00DD3FAB">
        <w:tc>
          <w:tcPr>
            <w:tcW w:w="959" w:type="dxa"/>
          </w:tcPr>
          <w:p w14:paraId="2B5E7D5E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h.</w:t>
            </w:r>
          </w:p>
        </w:tc>
        <w:tc>
          <w:tcPr>
            <w:tcW w:w="2551" w:type="dxa"/>
          </w:tcPr>
          <w:p w14:paraId="62FC36E5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W/H ratio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0D2CE6E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3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460045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3678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2851449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6802DC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15</w:t>
            </w:r>
          </w:p>
        </w:tc>
      </w:tr>
      <w:tr w:rsidR="00AB458F" w14:paraId="65A61C0E" w14:textId="77777777" w:rsidTr="00DD3FAB">
        <w:tc>
          <w:tcPr>
            <w:tcW w:w="959" w:type="dxa"/>
          </w:tcPr>
          <w:p w14:paraId="138BD0F6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1" w:type="dxa"/>
          </w:tcPr>
          <w:p w14:paraId="75DC1753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777C091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23466D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7736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C51B5F1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BD9912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8</w:t>
            </w:r>
          </w:p>
        </w:tc>
      </w:tr>
      <w:tr w:rsidR="00AB458F" w14:paraId="1B75E042" w14:textId="77777777" w:rsidTr="00DD3FAB">
        <w:tc>
          <w:tcPr>
            <w:tcW w:w="959" w:type="dxa"/>
          </w:tcPr>
          <w:p w14:paraId="308F4118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j.</w:t>
            </w:r>
          </w:p>
        </w:tc>
        <w:tc>
          <w:tcPr>
            <w:tcW w:w="2551" w:type="dxa"/>
          </w:tcPr>
          <w:p w14:paraId="02C100CD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Menarche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1486C19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67DAB2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7936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53DA074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41480D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51</w:t>
            </w:r>
          </w:p>
        </w:tc>
      </w:tr>
      <w:tr w:rsidR="00AB458F" w14:paraId="637D9F0E" w14:textId="77777777" w:rsidTr="00DD3FAB">
        <w:tc>
          <w:tcPr>
            <w:tcW w:w="959" w:type="dxa"/>
          </w:tcPr>
          <w:p w14:paraId="14290D09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k.</w:t>
            </w:r>
          </w:p>
        </w:tc>
        <w:tc>
          <w:tcPr>
            <w:tcW w:w="2551" w:type="dxa"/>
          </w:tcPr>
          <w:p w14:paraId="05E5C992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B729B76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C2EB43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7450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EC84AAD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E58074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3</w:t>
            </w:r>
          </w:p>
        </w:tc>
      </w:tr>
      <w:tr w:rsidR="00AB458F" w14:paraId="532051AD" w14:textId="77777777" w:rsidTr="00DD3FAB">
        <w:tc>
          <w:tcPr>
            <w:tcW w:w="959" w:type="dxa"/>
          </w:tcPr>
          <w:p w14:paraId="654BCFC6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551" w:type="dxa"/>
          </w:tcPr>
          <w:p w14:paraId="286ECA27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FSH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D4E113C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F8072E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3732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4386E7E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F39824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27</w:t>
            </w:r>
          </w:p>
        </w:tc>
      </w:tr>
      <w:tr w:rsidR="00AB458F" w14:paraId="6BEA90AE" w14:textId="77777777" w:rsidTr="00DD3FAB">
        <w:tc>
          <w:tcPr>
            <w:tcW w:w="959" w:type="dxa"/>
          </w:tcPr>
          <w:p w14:paraId="19EA4752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m.</w:t>
            </w:r>
          </w:p>
        </w:tc>
        <w:tc>
          <w:tcPr>
            <w:tcW w:w="2551" w:type="dxa"/>
          </w:tcPr>
          <w:p w14:paraId="4BBED6BA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TSH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340716A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4BD32B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C96">
              <w:rPr>
                <w:rFonts w:ascii="Times New Roman" w:eastAsia="Times New Roman" w:hAnsi="Times New Roman" w:cs="Times New Roman"/>
                <w:sz w:val="24"/>
                <w:szCs w:val="24"/>
              </w:rPr>
              <w:t>0.6818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9F0BC37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71482C" w14:textId="77777777" w:rsidR="00AB458F" w:rsidRPr="00B07D89" w:rsidRDefault="00AB458F" w:rsidP="00DD3FAB">
            <w:pPr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86</w:t>
            </w:r>
          </w:p>
        </w:tc>
      </w:tr>
    </w:tbl>
    <w:p w14:paraId="20BD551B" w14:textId="77777777" w:rsidR="00AB458F" w:rsidRDefault="00AB458F" w:rsidP="00AB458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23C96">
        <w:rPr>
          <w:rFonts w:ascii="Times New Roman" w:eastAsia="Times New Roman" w:hAnsi="Times New Roman" w:cs="Times New Roman"/>
          <w:sz w:val="24"/>
          <w:szCs w:val="24"/>
        </w:rPr>
        <w:t>BMI=Body Mass Index, W/H ratio=</w:t>
      </w:r>
      <w:r w:rsidRPr="00DE4A30">
        <w:rPr>
          <w:rFonts w:ascii="Times New Roman" w:hAnsi="Times New Roman" w:cs="Times New Roman"/>
          <w:sz w:val="24"/>
          <w:szCs w:val="24"/>
        </w:rPr>
        <w:t>Waist-Hip Ratio (WHR</w:t>
      </w:r>
      <w:proofErr w:type="gramStart"/>
      <w:r w:rsidRPr="00DE4A3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23C96">
        <w:rPr>
          <w:rFonts w:ascii="Times New Roman" w:eastAsia="Times New Roman" w:hAnsi="Times New Roman" w:cs="Times New Roman"/>
          <w:sz w:val="24"/>
          <w:szCs w:val="24"/>
        </w:rPr>
        <w:t>AC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=</w:t>
      </w:r>
      <w:r w:rsidRPr="00F54C38">
        <w:rPr>
          <w:rFonts w:ascii="Times New Roman" w:hAnsi="Times New Roman" w:cs="Times New Roman"/>
          <w:sz w:val="24"/>
          <w:szCs w:val="24"/>
        </w:rPr>
        <w:t>Abdominal Circumference</w:t>
      </w:r>
      <w:r>
        <w:rPr>
          <w:rFonts w:ascii="Times New Roman" w:hAnsi="Times New Roman" w:cs="Times New Roman"/>
          <w:sz w:val="24"/>
          <w:szCs w:val="24"/>
        </w:rPr>
        <w:t>, LH=Luteinizing</w:t>
      </w:r>
      <w:r w:rsidRPr="00C237CC">
        <w:rPr>
          <w:rFonts w:ascii="Times New Roman" w:hAnsi="Times New Roman" w:cs="Times New Roman"/>
          <w:sz w:val="24"/>
          <w:szCs w:val="24"/>
        </w:rPr>
        <w:t xml:space="preserve"> hormone</w:t>
      </w:r>
      <w:r>
        <w:rPr>
          <w:rFonts w:ascii="Times New Roman" w:hAnsi="Times New Roman" w:cs="Times New Roman"/>
          <w:sz w:val="24"/>
          <w:szCs w:val="24"/>
        </w:rPr>
        <w:t>, FSH=</w:t>
      </w:r>
      <w:r>
        <w:t xml:space="preserve">follicle-stimulating hormone, </w:t>
      </w:r>
      <w:r w:rsidRPr="00823C96">
        <w:rPr>
          <w:rFonts w:ascii="Times New Roman" w:eastAsia="Times New Roman" w:hAnsi="Times New Roman" w:cs="Times New Roman"/>
          <w:sz w:val="24"/>
          <w:szCs w:val="24"/>
        </w:rPr>
        <w:t>TSH</w:t>
      </w:r>
      <w:r w:rsidRPr="00315F63">
        <w:t>=</w:t>
      </w:r>
      <w:r w:rsidRPr="00AD06E1">
        <w:t>Thyroid-stimulating hormone</w:t>
      </w:r>
    </w:p>
    <w:p w14:paraId="1A76A3E2" w14:textId="77777777" w:rsidR="00AC0DF6" w:rsidRDefault="00AC0DF6"/>
    <w:p w14:paraId="5479DBFC" w14:textId="77777777" w:rsidR="00AC0DF6" w:rsidRDefault="00AC0DF6"/>
    <w:p w14:paraId="61F925F1" w14:textId="77777777" w:rsidR="00AC0DF6" w:rsidRDefault="00AC0DF6"/>
    <w:p w14:paraId="2E316EC3" w14:textId="77777777" w:rsidR="00AC0DF6" w:rsidRDefault="00AC0DF6"/>
    <w:p w14:paraId="3972EB02" w14:textId="77777777" w:rsidR="00AC0DF6" w:rsidRDefault="00AC0DF6"/>
    <w:p w14:paraId="08AE8019" w14:textId="77777777" w:rsidR="00AC0DF6" w:rsidRDefault="00AC0DF6"/>
    <w:p w14:paraId="297506CA" w14:textId="77777777" w:rsidR="00AC0DF6" w:rsidRDefault="00AC0DF6"/>
    <w:p w14:paraId="099246B5" w14:textId="77777777" w:rsidR="00AC0DF6" w:rsidRDefault="00993BE6">
      <w:r>
        <w:rPr>
          <w:noProof/>
        </w:rPr>
        <w:pict w14:anchorId="6373C929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269.65pt;margin-top:17.65pt;width:257.4pt;height:397.2pt;z-index:251660288;mso-width-relative:margin;mso-height-relative:margin">
            <v:textbox style="mso-next-textbox:#_x0000_s1028">
              <w:txbxContent>
                <w:p w14:paraId="422276C9" w14:textId="77777777" w:rsidR="00AC0DF6" w:rsidRDefault="00AC0DF6" w:rsidP="00AC0DF6">
                  <w:r w:rsidRPr="00442BE4">
                    <w:rPr>
                      <w:noProof/>
                    </w:rPr>
                    <w:drawing>
                      <wp:inline distT="0" distB="0" distL="0" distR="0" wp14:anchorId="455380C4" wp14:editId="2F7FC029">
                        <wp:extent cx="3011055" cy="4657706"/>
                        <wp:effectExtent l="19050" t="0" r="0" b="0"/>
                        <wp:docPr id="73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14631" cy="466323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 w14:anchorId="6BF9095A">
          <v:shape id="_x0000_s1026" type="#_x0000_t202" style="position:absolute;margin-left:3.7pt;margin-top:17.65pt;width:257.5pt;height:397.2pt;z-index:251658240;mso-width-relative:margin;mso-height-relative:margin">
            <v:textbox style="mso-next-textbox:#_x0000_s1026">
              <w:txbxContent>
                <w:p w14:paraId="41033BE6" w14:textId="77777777" w:rsidR="0012352F" w:rsidRDefault="0012352F" w:rsidP="0012352F">
                  <w:r w:rsidRPr="00442BE4">
                    <w:rPr>
                      <w:noProof/>
                    </w:rPr>
                    <w:drawing>
                      <wp:inline distT="0" distB="0" distL="0" distR="0" wp14:anchorId="52FBC062" wp14:editId="1F104120">
                        <wp:extent cx="3028950" cy="4565650"/>
                        <wp:effectExtent l="19050" t="0" r="0" b="0"/>
                        <wp:docPr id="23" name="Picture 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031445" cy="45694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14:paraId="4BAF40A1" w14:textId="77777777" w:rsidR="00AC0DF6" w:rsidRDefault="00AC0DF6"/>
    <w:p w14:paraId="1D4F4724" w14:textId="77777777" w:rsidR="00AC0DF6" w:rsidRDefault="00AC0DF6"/>
    <w:p w14:paraId="05690414" w14:textId="77777777" w:rsidR="00AC0DF6" w:rsidRDefault="00AC0DF6"/>
    <w:p w14:paraId="28CE1822" w14:textId="77777777" w:rsidR="00AC0DF6" w:rsidRPr="00AC0DF6" w:rsidRDefault="00AC0DF6" w:rsidP="00AC0DF6"/>
    <w:p w14:paraId="058091EB" w14:textId="77777777" w:rsidR="00AC0DF6" w:rsidRPr="00AC0DF6" w:rsidRDefault="00AC0DF6" w:rsidP="00AC0DF6"/>
    <w:p w14:paraId="306A9560" w14:textId="77777777" w:rsidR="00AC0DF6" w:rsidRPr="00AC0DF6" w:rsidRDefault="00AC0DF6" w:rsidP="00AC0DF6"/>
    <w:p w14:paraId="03F155C7" w14:textId="77777777" w:rsidR="00AC0DF6" w:rsidRPr="00AC0DF6" w:rsidRDefault="00AC0DF6" w:rsidP="00AC0DF6"/>
    <w:p w14:paraId="5C7454DC" w14:textId="77777777" w:rsidR="00AC0DF6" w:rsidRPr="00AC0DF6" w:rsidRDefault="00AC0DF6" w:rsidP="00AC0DF6"/>
    <w:p w14:paraId="75E86425" w14:textId="77777777" w:rsidR="00AC0DF6" w:rsidRPr="00AC0DF6" w:rsidRDefault="00AC0DF6" w:rsidP="00AC0DF6"/>
    <w:p w14:paraId="6F56D2AE" w14:textId="77777777" w:rsidR="00AC0DF6" w:rsidRPr="00AC0DF6" w:rsidRDefault="00AC0DF6" w:rsidP="00AC0DF6"/>
    <w:p w14:paraId="70DD4522" w14:textId="77777777" w:rsidR="00AC0DF6" w:rsidRPr="00AC0DF6" w:rsidRDefault="00AC0DF6" w:rsidP="00AC0DF6"/>
    <w:p w14:paraId="73B22727" w14:textId="77777777" w:rsidR="00AC0DF6" w:rsidRPr="00AC0DF6" w:rsidRDefault="00AC0DF6" w:rsidP="00AC0DF6"/>
    <w:p w14:paraId="14950279" w14:textId="77777777" w:rsidR="00AC0DF6" w:rsidRPr="00AC0DF6" w:rsidRDefault="00AC0DF6" w:rsidP="00AC0DF6"/>
    <w:p w14:paraId="338CA6D0" w14:textId="77777777" w:rsidR="00AC0DF6" w:rsidRPr="00AC0DF6" w:rsidRDefault="00AC0DF6" w:rsidP="00AC0DF6"/>
    <w:p w14:paraId="35E83EA6" w14:textId="77777777" w:rsidR="00AC0DF6" w:rsidRPr="00AC0DF6" w:rsidRDefault="00AC0DF6" w:rsidP="00AC0DF6"/>
    <w:p w14:paraId="29B82BEA" w14:textId="77777777" w:rsidR="00AC0DF6" w:rsidRPr="00AC0DF6" w:rsidRDefault="00AC0DF6" w:rsidP="00AC0DF6"/>
    <w:p w14:paraId="19798009" w14:textId="77777777" w:rsidR="00AC0DF6" w:rsidRPr="00AC0DF6" w:rsidRDefault="00AC0DF6" w:rsidP="00AC0DF6"/>
    <w:p w14:paraId="65318C72" w14:textId="77777777" w:rsidR="00AC0DF6" w:rsidRPr="00AC0DF6" w:rsidRDefault="00AC0DF6" w:rsidP="00AC0DF6"/>
    <w:p w14:paraId="38E5CD94" w14:textId="77777777" w:rsidR="00AC0DF6" w:rsidRPr="00AC0DF6" w:rsidRDefault="00AC0DF6" w:rsidP="00AC0DF6"/>
    <w:p w14:paraId="630C6A46" w14:textId="77777777" w:rsidR="00AC0DF6" w:rsidRDefault="00AC0DF6" w:rsidP="00AC0DF6"/>
    <w:p w14:paraId="6E55F284" w14:textId="77777777" w:rsidR="00C37E01" w:rsidRDefault="00AC0DF6" w:rsidP="00AC0DF6">
      <w:pPr>
        <w:tabs>
          <w:tab w:val="left" w:pos="2795"/>
        </w:tabs>
      </w:pPr>
      <w:r>
        <w:tab/>
      </w:r>
    </w:p>
    <w:p w14:paraId="7245B227" w14:textId="77777777" w:rsidR="00AC0DF6" w:rsidRDefault="00AC0DF6" w:rsidP="00AC0DF6">
      <w:pPr>
        <w:tabs>
          <w:tab w:val="left" w:pos="2795"/>
        </w:tabs>
      </w:pPr>
    </w:p>
    <w:p w14:paraId="76D07A46" w14:textId="77777777" w:rsidR="00AC0DF6" w:rsidRDefault="00AC0DF6" w:rsidP="00AC0DF6">
      <w:pPr>
        <w:tabs>
          <w:tab w:val="left" w:pos="2795"/>
        </w:tabs>
      </w:pPr>
    </w:p>
    <w:p w14:paraId="36EFD63A" w14:textId="77777777" w:rsidR="00AC0DF6" w:rsidRDefault="00AC0DF6" w:rsidP="00AC0DF6">
      <w:pPr>
        <w:tabs>
          <w:tab w:val="left" w:pos="2795"/>
        </w:tabs>
      </w:pPr>
    </w:p>
    <w:p w14:paraId="29FA4038" w14:textId="77777777" w:rsidR="007C52C0" w:rsidRDefault="00993BE6" w:rsidP="00AC0DF6">
      <w:pPr>
        <w:tabs>
          <w:tab w:val="left" w:pos="2795"/>
        </w:tabs>
      </w:pPr>
      <w:r>
        <w:rPr>
          <w:noProof/>
        </w:rPr>
        <w:pict w14:anchorId="4BE8AB45">
          <v:shape id="_x0000_s1029" type="#_x0000_t202" style="position:absolute;margin-left:297.75pt;margin-top:-21.55pt;width:229.9pt;height:397.2pt;z-index:251661312;mso-width-relative:margin;mso-height-relative:margin">
            <v:textbox style="mso-next-textbox:#_x0000_s1029">
              <w:txbxContent>
                <w:p w14:paraId="73931E0F" w14:textId="77777777" w:rsidR="00AC0DF6" w:rsidRDefault="00AC0DF6" w:rsidP="00AC0DF6">
                  <w:r w:rsidRPr="00442BE4">
                    <w:rPr>
                      <w:noProof/>
                    </w:rPr>
                    <w:drawing>
                      <wp:inline distT="0" distB="0" distL="0" distR="0" wp14:anchorId="4D9F3414" wp14:editId="6F9DB9BB">
                        <wp:extent cx="2760009" cy="4724400"/>
                        <wp:effectExtent l="19050" t="0" r="2241" b="0"/>
                        <wp:docPr id="90" name="Picture 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763064" cy="472962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 w14:anchorId="37FF4D5C">
          <v:shape id="_x0000_s1027" type="#_x0000_t202" style="position:absolute;margin-left:32.35pt;margin-top:-21.55pt;width:257.5pt;height:397.2pt;z-index:251659264;mso-width-relative:margin;mso-height-relative:margin">
            <v:textbox style="mso-next-textbox:#_x0000_s1027">
              <w:txbxContent>
                <w:p w14:paraId="70F46683" w14:textId="5B52FBB0" w:rsidR="00AC0DF6" w:rsidRDefault="00AC0DF6" w:rsidP="00AC0DF6">
                  <w:r>
                    <w:rPr>
                      <w:noProof/>
                    </w:rPr>
                    <w:drawing>
                      <wp:inline distT="0" distB="0" distL="0" distR="0" wp14:anchorId="10EB2C4E" wp14:editId="290F5912">
                        <wp:extent cx="3180745" cy="4594412"/>
                        <wp:effectExtent l="19050" t="0" r="605" b="0"/>
                        <wp:docPr id="37" name="Picture 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79789" cy="45930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14:paraId="007E7353" w14:textId="77777777" w:rsidR="007C52C0" w:rsidRPr="007C52C0" w:rsidRDefault="007C52C0" w:rsidP="007C52C0"/>
    <w:p w14:paraId="0E1AD580" w14:textId="77777777" w:rsidR="007C52C0" w:rsidRPr="007C52C0" w:rsidRDefault="007C52C0" w:rsidP="007C52C0"/>
    <w:p w14:paraId="367D58A2" w14:textId="77777777" w:rsidR="007C52C0" w:rsidRPr="007C52C0" w:rsidRDefault="007C52C0" w:rsidP="007C52C0"/>
    <w:p w14:paraId="01BE089F" w14:textId="77777777" w:rsidR="007C52C0" w:rsidRPr="007C52C0" w:rsidRDefault="007C52C0" w:rsidP="007C52C0"/>
    <w:p w14:paraId="725D7BBF" w14:textId="77777777" w:rsidR="007C52C0" w:rsidRPr="007C52C0" w:rsidRDefault="007C52C0" w:rsidP="007C52C0"/>
    <w:p w14:paraId="0761533E" w14:textId="77777777" w:rsidR="007C52C0" w:rsidRPr="007C52C0" w:rsidRDefault="007C52C0" w:rsidP="007C52C0"/>
    <w:p w14:paraId="3BC31783" w14:textId="77777777" w:rsidR="007C52C0" w:rsidRPr="007C52C0" w:rsidRDefault="007C52C0" w:rsidP="007C52C0"/>
    <w:p w14:paraId="4669D9F3" w14:textId="77777777" w:rsidR="007C52C0" w:rsidRPr="007C52C0" w:rsidRDefault="007C52C0" w:rsidP="007C52C0"/>
    <w:p w14:paraId="65DB258D" w14:textId="77777777" w:rsidR="007C52C0" w:rsidRPr="007C52C0" w:rsidRDefault="007C52C0" w:rsidP="007C52C0"/>
    <w:p w14:paraId="233C901B" w14:textId="77777777" w:rsidR="007C52C0" w:rsidRPr="007C52C0" w:rsidRDefault="007C52C0" w:rsidP="007C52C0"/>
    <w:p w14:paraId="65711547" w14:textId="77777777" w:rsidR="007C52C0" w:rsidRPr="007C52C0" w:rsidRDefault="007C52C0" w:rsidP="007C52C0"/>
    <w:p w14:paraId="3E4A2AD9" w14:textId="77777777" w:rsidR="007C52C0" w:rsidRPr="007C52C0" w:rsidRDefault="007C52C0" w:rsidP="007C52C0"/>
    <w:p w14:paraId="3E5A8972" w14:textId="77777777" w:rsidR="007C52C0" w:rsidRPr="007C52C0" w:rsidRDefault="007C52C0" w:rsidP="007C52C0"/>
    <w:p w14:paraId="3257A040" w14:textId="77777777" w:rsidR="007C52C0" w:rsidRPr="007C52C0" w:rsidRDefault="007C52C0" w:rsidP="007C52C0"/>
    <w:p w14:paraId="66AB75D0" w14:textId="77777777" w:rsidR="007C52C0" w:rsidRPr="007C52C0" w:rsidRDefault="007C52C0" w:rsidP="007C52C0"/>
    <w:p w14:paraId="5AD3A01A" w14:textId="77777777" w:rsidR="007C52C0" w:rsidRDefault="007C52C0" w:rsidP="007C52C0"/>
    <w:p w14:paraId="03B1E2BC" w14:textId="25DB8E04" w:rsidR="007C52C0" w:rsidRPr="00442BE4" w:rsidRDefault="007C52C0" w:rsidP="000007CB">
      <w:pPr>
        <w:jc w:val="both"/>
      </w:pPr>
      <w:r>
        <w:t xml:space="preserve">Figure </w:t>
      </w:r>
      <w:r w:rsidR="005A4496">
        <w:t>S1</w:t>
      </w:r>
      <w:r>
        <w:t xml:space="preserve">: </w:t>
      </w:r>
      <w:r w:rsidRPr="00442BE4">
        <w:t>Correlation between Serum iris</w:t>
      </w:r>
      <w:r>
        <w:t>in level and Reproductive hormonal profile as</w:t>
      </w:r>
      <w:r w:rsidRPr="00442BE4">
        <w:t xml:space="preserve"> well as demographic profile in </w:t>
      </w:r>
      <w:proofErr w:type="spellStart"/>
      <w:r w:rsidRPr="00442BE4">
        <w:t>non obese</w:t>
      </w:r>
      <w:proofErr w:type="spellEnd"/>
      <w:r w:rsidRPr="00442BE4">
        <w:t xml:space="preserve"> </w:t>
      </w:r>
      <w:r w:rsidR="004F545A">
        <w:t xml:space="preserve">PCOS </w:t>
      </w:r>
      <w:r w:rsidRPr="00442BE4">
        <w:t>patients:</w:t>
      </w:r>
      <w:r>
        <w:t xml:space="preserve"> </w:t>
      </w:r>
      <w:r w:rsidRPr="00442BE4">
        <w:t xml:space="preserve">a. </w:t>
      </w:r>
      <w:r w:rsidR="005F5406" w:rsidRPr="00442BE4">
        <w:t>testosterone</w:t>
      </w:r>
      <w:r w:rsidRPr="00442BE4">
        <w:t xml:space="preserve">; b. </w:t>
      </w:r>
      <w:proofErr w:type="gramStart"/>
      <w:r w:rsidR="005F5406" w:rsidRPr="00442BE4">
        <w:t>Progesterone</w:t>
      </w:r>
      <w:r w:rsidRPr="00442BE4">
        <w:t xml:space="preserve"> .Prolactin</w:t>
      </w:r>
      <w:proofErr w:type="gramEnd"/>
      <w:r w:rsidRPr="00442BE4">
        <w:t xml:space="preserve">; </w:t>
      </w:r>
      <w:r w:rsidR="005F5406" w:rsidRPr="00442BE4">
        <w:t>insulin</w:t>
      </w:r>
      <w:r w:rsidRPr="00442BE4">
        <w:t xml:space="preserve">; e. blood sugar; f. age; g. BMI; h. W/H ratio ; </w:t>
      </w:r>
      <w:proofErr w:type="spellStart"/>
      <w:r w:rsidRPr="00442BE4">
        <w:t>i</w:t>
      </w:r>
      <w:proofErr w:type="spellEnd"/>
      <w:r w:rsidRPr="00442BE4">
        <w:t xml:space="preserve">. AC; j. menarche; k. LH; l.  FSH; m. TSH </w:t>
      </w:r>
    </w:p>
    <w:p w14:paraId="5A53FF3E" w14:textId="77777777" w:rsidR="00AC0DF6" w:rsidRPr="007C52C0" w:rsidRDefault="00AC0DF6" w:rsidP="007C52C0">
      <w:pPr>
        <w:tabs>
          <w:tab w:val="left" w:pos="1384"/>
        </w:tabs>
        <w:jc w:val="both"/>
      </w:pPr>
    </w:p>
    <w:sectPr w:rsidR="00AC0DF6" w:rsidRPr="007C52C0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26BF7" w14:textId="77777777" w:rsidR="00AC0DF6" w:rsidRDefault="00AC0DF6" w:rsidP="00AC0DF6">
      <w:pPr>
        <w:spacing w:after="0" w:line="240" w:lineRule="auto"/>
      </w:pPr>
      <w:r>
        <w:separator/>
      </w:r>
    </w:p>
  </w:endnote>
  <w:endnote w:type="continuationSeparator" w:id="0">
    <w:p w14:paraId="5F755C0D" w14:textId="77777777" w:rsidR="00AC0DF6" w:rsidRDefault="00AC0DF6" w:rsidP="00AC0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4218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F1643" w14:textId="1D60B35C" w:rsidR="00D625FE" w:rsidRDefault="00D625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91C7AC" w14:textId="77777777" w:rsidR="00D625FE" w:rsidRDefault="00D625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78D59" w14:textId="77777777" w:rsidR="00AC0DF6" w:rsidRDefault="00AC0DF6" w:rsidP="00AC0DF6">
      <w:pPr>
        <w:spacing w:after="0" w:line="240" w:lineRule="auto"/>
      </w:pPr>
      <w:r>
        <w:separator/>
      </w:r>
    </w:p>
  </w:footnote>
  <w:footnote w:type="continuationSeparator" w:id="0">
    <w:p w14:paraId="30AC643D" w14:textId="77777777" w:rsidR="00AC0DF6" w:rsidRDefault="00AC0DF6" w:rsidP="00AC0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458F"/>
    <w:rsid w:val="000007CB"/>
    <w:rsid w:val="000C1939"/>
    <w:rsid w:val="00104FA6"/>
    <w:rsid w:val="0012352F"/>
    <w:rsid w:val="00230F6D"/>
    <w:rsid w:val="0023393A"/>
    <w:rsid w:val="00250647"/>
    <w:rsid w:val="004C11F0"/>
    <w:rsid w:val="004F545A"/>
    <w:rsid w:val="005A4496"/>
    <w:rsid w:val="005C6657"/>
    <w:rsid w:val="005D330F"/>
    <w:rsid w:val="005F5406"/>
    <w:rsid w:val="007B45CC"/>
    <w:rsid w:val="007C52C0"/>
    <w:rsid w:val="00825256"/>
    <w:rsid w:val="00884D7A"/>
    <w:rsid w:val="00954BD6"/>
    <w:rsid w:val="00993BE6"/>
    <w:rsid w:val="00AB458F"/>
    <w:rsid w:val="00AC0DF6"/>
    <w:rsid w:val="00C37E01"/>
    <w:rsid w:val="00D625FE"/>
    <w:rsid w:val="00E935A2"/>
    <w:rsid w:val="00EB7821"/>
    <w:rsid w:val="00EC4068"/>
    <w:rsid w:val="00F3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62E2804D"/>
  <w15:docId w15:val="{A55103DE-023A-4E6A-B66D-14BFA84BE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B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58F"/>
    <w:pPr>
      <w:spacing w:after="0" w:line="240" w:lineRule="auto"/>
    </w:pPr>
    <w:rPr>
      <w:rFonts w:eastAsiaTheme="minorHAnsi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352F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52F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unhideWhenUsed/>
    <w:rsid w:val="00AC0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DF6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AC0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DF6"/>
    <w:rPr>
      <w:rFonts w:cs="Mangal"/>
    </w:rPr>
  </w:style>
  <w:style w:type="character" w:customStyle="1" w:styleId="Heading2Char">
    <w:name w:val="Heading 2 Char"/>
    <w:basedOn w:val="DefaultParagraphFont"/>
    <w:link w:val="Heading2"/>
    <w:uiPriority w:val="9"/>
    <w:rsid w:val="00993BE6"/>
    <w:rPr>
      <w:rFonts w:asciiTheme="majorHAnsi" w:eastAsiaTheme="majorEastAsia" w:hAnsiTheme="majorHAnsi" w:cstheme="majorBidi"/>
      <w:color w:val="365F91" w:themeColor="accent1" w:themeShade="BF"/>
      <w:sz w:val="26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B07B97-8FD5-4A3C-A818-7FB5D3823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1</dc:creator>
  <cp:keywords/>
  <dc:description/>
  <cp:lastModifiedBy>jagannath pal</cp:lastModifiedBy>
  <cp:revision>25</cp:revision>
  <dcterms:created xsi:type="dcterms:W3CDTF">2023-11-04T08:11:00Z</dcterms:created>
  <dcterms:modified xsi:type="dcterms:W3CDTF">2023-11-07T10:01:00Z</dcterms:modified>
</cp:coreProperties>
</file>